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I Pregnancy outcomes, gestational weeks and matched group of all participants.</w:t>
      </w:r>
    </w:p>
    <w:tbl>
      <w:tblPr>
        <w:tblW w:w="8423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727"/>
        <w:gridCol w:w="2644"/>
        <w:gridCol w:w="1611"/>
        <w:gridCol w:w="14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bject ID</w:t>
            </w:r>
          </w:p>
        </w:tc>
        <w:tc>
          <w:tcPr>
            <w:tcW w:w="172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stational weeks</w:t>
            </w:r>
          </w:p>
        </w:tc>
        <w:tc>
          <w:tcPr>
            <w:tcW w:w="264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16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144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tched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1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1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1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1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1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1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1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1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1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2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2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2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2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2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2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2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2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2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2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3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3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3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3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3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3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3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3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3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4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4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4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4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4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4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4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4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4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4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5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te miscarriag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5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5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5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5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5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5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5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5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5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6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6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6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6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6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6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ed of a sudden elevated blood pressur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6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6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6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6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7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7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7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7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7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7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3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3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3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3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3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3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3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3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3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4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4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4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4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4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4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4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4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4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4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5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5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5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5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5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5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5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5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5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5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6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6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6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6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6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6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6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6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6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6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7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7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7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7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7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7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7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7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7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7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8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8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8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8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8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8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8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8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8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8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9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9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9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9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9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9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9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9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9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9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0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0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0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0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0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0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0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0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0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0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1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1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1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1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1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1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1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1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1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2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2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2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2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2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2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2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2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2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2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3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3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3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3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3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3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3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3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3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4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4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4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4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4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4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4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4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4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4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50</w:t>
            </w:r>
          </w:p>
        </w:tc>
        <w:tc>
          <w:tcPr>
            <w:tcW w:w="17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 birth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wOGQ0ZDE5NzQwZjFkZTdhMGU1ZDE4NzQwZWVmMjYifQ=="/>
  </w:docVars>
  <w:rsids>
    <w:rsidRoot w:val="61566145"/>
    <w:rsid w:val="61566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5:55:00Z</dcterms:created>
  <dc:creator>朗</dc:creator>
  <cp:lastModifiedBy>朗</cp:lastModifiedBy>
  <dcterms:modified xsi:type="dcterms:W3CDTF">2023-02-17T05:58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90C30018B78B41D484F2369DBE4732A8</vt:lpwstr>
  </property>
</Properties>
</file>